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AC70E" w14:textId="766DA392" w:rsidR="00654F86" w:rsidRPr="00EF04A1" w:rsidRDefault="00CB150E" w:rsidP="00654F86">
      <w:pPr>
        <w:pStyle w:val="Heading2"/>
      </w:pPr>
      <w:bookmarkStart w:id="0" w:name="_Toc17474621"/>
      <w:r>
        <w:t xml:space="preserve">Multimedia </w:t>
      </w:r>
      <w:bookmarkStart w:id="1" w:name="_GoBack"/>
      <w:bookmarkEnd w:id="1"/>
      <w:r w:rsidR="00654F86">
        <w:t xml:space="preserve">Appendix </w:t>
      </w:r>
      <w:r>
        <w:t>5</w:t>
      </w:r>
      <w:r w:rsidR="00654F86">
        <w:t>. Questionnaire addressed to children – English</w:t>
      </w:r>
      <w:bookmarkEnd w:id="0"/>
    </w:p>
    <w:tbl>
      <w:tblPr>
        <w:tblW w:w="10303" w:type="dxa"/>
        <w:tblInd w:w="-900" w:type="dxa"/>
        <w:tblLook w:val="04A0" w:firstRow="1" w:lastRow="0" w:firstColumn="1" w:lastColumn="0" w:noHBand="0" w:noVBand="1"/>
      </w:tblPr>
      <w:tblGrid>
        <w:gridCol w:w="2380"/>
        <w:gridCol w:w="575"/>
        <w:gridCol w:w="874"/>
        <w:gridCol w:w="460"/>
        <w:gridCol w:w="4002"/>
        <w:gridCol w:w="1006"/>
        <w:gridCol w:w="1006"/>
      </w:tblGrid>
      <w:tr w:rsidR="00654F86" w:rsidRPr="00AC3091" w14:paraId="575B4FF3" w14:textId="77777777" w:rsidTr="00257EEA">
        <w:trPr>
          <w:trHeight w:val="464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383506F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hat to measure and related indicators</w:t>
            </w:r>
          </w:p>
        </w:tc>
        <w:tc>
          <w:tcPr>
            <w:tcW w:w="792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FB17ED3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CHILDREN QUESTIONS</w:t>
            </w:r>
          </w:p>
        </w:tc>
      </w:tr>
      <w:tr w:rsidR="00654F86" w:rsidRPr="00AC3091" w14:paraId="3E16E34E" w14:textId="77777777" w:rsidTr="00257EEA">
        <w:trPr>
          <w:trHeight w:val="464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6FB4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792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045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</w:tr>
      <w:tr w:rsidR="00654F86" w:rsidRPr="00AC3091" w14:paraId="5EAB987C" w14:textId="77777777" w:rsidTr="00257EEA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A8B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CD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68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2D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89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2F8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8F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16E25A63" w14:textId="77777777" w:rsidTr="00257EEA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7805AE73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g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0D02771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1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329EF32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hat is your date of birth?</w:t>
            </w:r>
          </w:p>
        </w:tc>
      </w:tr>
      <w:tr w:rsidR="00654F86" w:rsidRPr="00AC3091" w14:paraId="75BFF27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452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EE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B6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72B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80EAAE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DD/MM/YYYY</w:t>
            </w:r>
          </w:p>
        </w:tc>
      </w:tr>
      <w:tr w:rsidR="00654F86" w:rsidRPr="00AC3091" w14:paraId="7B5D8B6F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A5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BCC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101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28C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724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402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849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237DB84D" w14:textId="77777777" w:rsidTr="00257EEA">
        <w:trPr>
          <w:trHeight w:val="33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4EBB1CBB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Gend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7B4A121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2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63A3F1B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hat is your gender?</w:t>
            </w:r>
          </w:p>
        </w:tc>
      </w:tr>
      <w:tr w:rsidR="00654F86" w:rsidRPr="00AC3091" w14:paraId="7809032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373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42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D7D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A4B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B96821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Male</w:t>
            </w:r>
          </w:p>
        </w:tc>
      </w:tr>
      <w:tr w:rsidR="00654F86" w:rsidRPr="00AC3091" w14:paraId="539FCC5A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800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17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7D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FD09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55B1E2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Female</w:t>
            </w:r>
          </w:p>
        </w:tc>
      </w:tr>
      <w:tr w:rsidR="00654F86" w:rsidRPr="00AC3091" w14:paraId="72AE3F2E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5E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D9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3C85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996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CB2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5CA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4E94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6E22876D" w14:textId="77777777" w:rsidTr="00257EEA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21BAC97D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’= Oral health related to quality of life/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ell-being</w:t>
            </w: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br/>
            </w:r>
            <w:r w:rsidRPr="000F7A1A">
              <w:rPr>
                <w:rFonts w:ascii="Calibri" w:eastAsia="Times New Roman" w:hAnsi="Calibri" w:cs="Calibri"/>
                <w:color w:val="FFFFFF"/>
                <w:lang w:val="en-GB" w:eastAsia="en-GB"/>
              </w:rPr>
              <w:t>-Eatin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15D08AF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3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7C6FF54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Does it hurt in your mouth when you eat something?</w:t>
            </w:r>
          </w:p>
        </w:tc>
      </w:tr>
      <w:tr w:rsidR="00654F86" w:rsidRPr="00AC3091" w14:paraId="6DA1C231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559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3D9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B1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314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D15EFEB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Yes</w:t>
            </w:r>
          </w:p>
        </w:tc>
      </w:tr>
      <w:tr w:rsidR="00654F86" w:rsidRPr="00AC3091" w14:paraId="3E9BBB99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B80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CEEA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4AD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4722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B73A55E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</w:t>
            </w:r>
          </w:p>
        </w:tc>
      </w:tr>
      <w:tr w:rsidR="00654F86" w:rsidRPr="00AC3091" w14:paraId="33165491" w14:textId="77777777" w:rsidTr="00257EEA">
        <w:trPr>
          <w:trHeight w:val="67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BC1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9513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35C4F38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3.1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hideMark/>
          </w:tcPr>
          <w:p w14:paraId="5FBEBAEF" w14:textId="02D3F30F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19E23635" wp14:editId="40045F97">
                  <wp:simplePos x="0" y="0"/>
                  <wp:positionH relativeFrom="column">
                    <wp:posOffset>3642360</wp:posOffset>
                  </wp:positionH>
                  <wp:positionV relativeFrom="paragraph">
                    <wp:posOffset>415290</wp:posOffset>
                  </wp:positionV>
                  <wp:extent cx="336550" cy="311150"/>
                  <wp:effectExtent l="0" t="0" r="0" b="0"/>
                  <wp:wrapNone/>
                  <wp:docPr id="9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496358-2513-4206-82C0-97CB6ED89D5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FB496358-2513-4206-82C0-97CB6ED89D5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7" t="24571" r="4209" b="51580"/>
                          <a:stretch/>
                        </pic:blipFill>
                        <pic:spPr bwMode="auto">
                          <a:xfrm>
                            <a:off x="0" y="0"/>
                            <a:ext cx="314325" cy="3209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 xml:space="preserve"> [If yes] - What do you feel? Rate using the 3 pain scale faces*</w:t>
            </w:r>
          </w:p>
        </w:tc>
      </w:tr>
      <w:tr w:rsidR="00654F86" w:rsidRPr="00AC3091" w14:paraId="7F0417D1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70E2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A37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2B9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9A32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A78558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It hurts</w:t>
            </w:r>
          </w:p>
        </w:tc>
        <w:tc>
          <w:tcPr>
            <w:tcW w:w="20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576861F" w14:textId="164D26F6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val="en-GB" w:eastAsia="en-GB"/>
              </w:rPr>
              <w:drawing>
                <wp:anchor distT="0" distB="0" distL="114300" distR="114300" simplePos="0" relativeHeight="251663360" behindDoc="0" locked="0" layoutInCell="1" allowOverlap="1" wp14:anchorId="16464C66" wp14:editId="3D1629C4">
                  <wp:simplePos x="0" y="0"/>
                  <wp:positionH relativeFrom="column">
                    <wp:posOffset>672465</wp:posOffset>
                  </wp:positionH>
                  <wp:positionV relativeFrom="paragraph">
                    <wp:posOffset>255905</wp:posOffset>
                  </wp:positionV>
                  <wp:extent cx="336550" cy="368300"/>
                  <wp:effectExtent l="0" t="0" r="0" b="0"/>
                  <wp:wrapNone/>
                  <wp:docPr id="10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2CEA6B-537F-458E-A383-AA52772B5E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FB2CEA6B-537F-458E-A383-AA52772B5ED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335"/>
                          <a:stretch/>
                        </pic:blipFill>
                        <pic:spPr bwMode="auto">
                          <a:xfrm>
                            <a:off x="0" y="0"/>
                            <a:ext cx="323792" cy="3583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val="en-GB" w:eastAsia="en-GB"/>
              </w:rPr>
              <w:drawing>
                <wp:anchor distT="0" distB="0" distL="114300" distR="114300" simplePos="0" relativeHeight="251664384" behindDoc="0" locked="0" layoutInCell="1" allowOverlap="1" wp14:anchorId="21EDA0ED" wp14:editId="5F71958C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-75565</wp:posOffset>
                  </wp:positionV>
                  <wp:extent cx="323850" cy="285750"/>
                  <wp:effectExtent l="0" t="0" r="0" b="0"/>
                  <wp:wrapNone/>
                  <wp:docPr id="11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40B1FD-9918-4B7A-ABF4-5996471D1CA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5740B1FD-9918-4B7A-ABF4-5996471D1CA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58" r="7026" b="27131"/>
                          <a:stretch/>
                        </pic:blipFill>
                        <pic:spPr bwMode="auto">
                          <a:xfrm>
                            <a:off x="0" y="0"/>
                            <a:ext cx="300038" cy="2905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54F86" w:rsidRPr="00AC3091" w14:paraId="183436AC" w14:textId="77777777" w:rsidTr="00257EEA">
        <w:trPr>
          <w:trHeight w:val="563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2B4D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AF7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34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E10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C30F4C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Make me cry</w:t>
            </w: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E66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654F86" w:rsidRPr="00AC3091" w14:paraId="59CC00D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323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1CC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0C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8A61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3744BA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Hurts a little bit / sometimes</w:t>
            </w: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F88450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654F86" w:rsidRPr="00AC3091" w14:paraId="7B3ED973" w14:textId="77777777" w:rsidTr="00257EEA">
        <w:trPr>
          <w:trHeight w:val="55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B5F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16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5C27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0355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35DB27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Not sure/Do not know/ not applicable</w:t>
            </w: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555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654F86" w:rsidRPr="00AC3091" w14:paraId="77ECDAD8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1CF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A3E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F5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2D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13D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A9C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FC6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2BD16466" w14:textId="77777777" w:rsidTr="00257EEA">
        <w:trPr>
          <w:trHeight w:val="96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549486DB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’= Oral health related to quality of life/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ell-being</w:t>
            </w: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br/>
            </w:r>
            <w:r w:rsidRPr="000F7A1A">
              <w:rPr>
                <w:rFonts w:ascii="Calibri" w:eastAsia="Times New Roman" w:hAnsi="Calibri" w:cs="Calibri"/>
                <w:color w:val="FFFFFF"/>
                <w:lang w:val="en-GB" w:eastAsia="en-GB"/>
              </w:rPr>
              <w:t>-smiling/confidenc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6106591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4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4B94F03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re you happy to give a big smile when playing with your friends?</w:t>
            </w:r>
          </w:p>
        </w:tc>
      </w:tr>
      <w:tr w:rsidR="00654F86" w:rsidRPr="00AC3091" w14:paraId="10DC63A7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69C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77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4C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297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1CD4915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79766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BF599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3207E21B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ABD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34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5C4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ACC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1D8C7F99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</w:t>
            </w:r>
          </w:p>
        </w:tc>
      </w:tr>
      <w:tr w:rsidR="00654F86" w:rsidRPr="00AC3091" w14:paraId="15279E7E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F14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6DC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95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82A6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8751C28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t sure/Do not kno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C5FC2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66506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4590420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32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8EA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054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489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8CA9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EE68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02C4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2CDBF7D0" w14:textId="77777777" w:rsidTr="00257EEA">
        <w:trPr>
          <w:trHeight w:val="67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4600212E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’ = Oral health related to quality of life/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ell-bein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0E05CE9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5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0FD3010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Do you feel other children make fun of you because of your teeth?</w:t>
            </w:r>
          </w:p>
        </w:tc>
      </w:tr>
      <w:tr w:rsidR="00654F86" w:rsidRPr="00AC3091" w14:paraId="19AE5E3B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A0D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78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4C7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9040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A56A571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15B0C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02A814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6399A8C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C45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AD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A7E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CAB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D9D609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8E695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6C710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11DF2C0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C7B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D0E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0E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7F0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9E5301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t sure/Do not kno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E3056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5361E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2F0DCC5A" w14:textId="77777777" w:rsidTr="00257EEA">
        <w:trPr>
          <w:trHeight w:val="67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39A8542B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0BD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05A1915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5.1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225196A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[if yes] - How do you feel about it? Using faces logo</w:t>
            </w:r>
          </w:p>
        </w:tc>
      </w:tr>
      <w:tr w:rsidR="00654F86" w:rsidRPr="00AC3091" w14:paraId="53899B1A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3F65754F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EA8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ED6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7C8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1034" w14:textId="1D825156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34435C98" wp14:editId="1AE6A630">
                  <wp:simplePos x="0" y="0"/>
                  <wp:positionH relativeFrom="column">
                    <wp:posOffset>3930650</wp:posOffset>
                  </wp:positionH>
                  <wp:positionV relativeFrom="paragraph">
                    <wp:posOffset>2832100</wp:posOffset>
                  </wp:positionV>
                  <wp:extent cx="342900" cy="317500"/>
                  <wp:effectExtent l="0" t="0" r="0" b="6350"/>
                  <wp:wrapNone/>
                  <wp:docPr id="3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7A7C76-7F35-4A3A-A066-32244351AC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9C7A7C76-7F35-4A3A-A066-32244351AC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7" t="24571" r="4209" b="51580"/>
                          <a:stretch/>
                        </pic:blipFill>
                        <pic:spPr bwMode="auto">
                          <a:xfrm>
                            <a:off x="0" y="0"/>
                            <a:ext cx="314325" cy="3209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17440B6A" wp14:editId="61BA4AB1">
                  <wp:simplePos x="0" y="0"/>
                  <wp:positionH relativeFrom="column">
                    <wp:posOffset>3924300</wp:posOffset>
                  </wp:positionH>
                  <wp:positionV relativeFrom="paragraph">
                    <wp:posOffset>2489200</wp:posOffset>
                  </wp:positionV>
                  <wp:extent cx="349250" cy="355600"/>
                  <wp:effectExtent l="0" t="0" r="0" b="6350"/>
                  <wp:wrapNone/>
                  <wp:docPr id="4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7851F8-B360-4B39-B5FF-646614D61C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E07851F8-B360-4B39-B5FF-646614D61C8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1335"/>
                          <a:stretch/>
                        </pic:blipFill>
                        <pic:spPr bwMode="auto">
                          <a:xfrm>
                            <a:off x="0" y="0"/>
                            <a:ext cx="338080" cy="3521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28768CF8" wp14:editId="0BFCDE4C">
                  <wp:simplePos x="0" y="0"/>
                  <wp:positionH relativeFrom="column">
                    <wp:posOffset>4241800</wp:posOffset>
                  </wp:positionH>
                  <wp:positionV relativeFrom="paragraph">
                    <wp:posOffset>3035300</wp:posOffset>
                  </wp:positionV>
                  <wp:extent cx="298450" cy="292100"/>
                  <wp:effectExtent l="0" t="0" r="6350" b="0"/>
                  <wp:wrapNone/>
                  <wp:docPr id="5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107FEF-A749-47C9-BC7C-1311E17C575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48107FEF-A749-47C9-BC7C-1311E17C575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58" r="7026" b="27131"/>
                          <a:stretch/>
                        </pic:blipFill>
                        <pic:spPr bwMode="auto">
                          <a:xfrm>
                            <a:off x="0" y="0"/>
                            <a:ext cx="300038" cy="2905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620"/>
            </w:tblGrid>
            <w:tr w:rsidR="00654F86" w:rsidRPr="00AC3091" w14:paraId="40F74D57" w14:textId="77777777" w:rsidTr="00257EEA">
              <w:trPr>
                <w:trHeight w:val="315"/>
                <w:tblCellSpacing w:w="0" w:type="dxa"/>
              </w:trPr>
              <w:tc>
                <w:tcPr>
                  <w:tcW w:w="5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E1F2"/>
                  <w:vAlign w:val="center"/>
                  <w:hideMark/>
                </w:tcPr>
                <w:p w14:paraId="27494560" w14:textId="77777777" w:rsidR="00654F86" w:rsidRPr="000F7A1A" w:rsidRDefault="00654F86" w:rsidP="00257EEA">
                  <w:pPr>
                    <w:rPr>
                      <w:rFonts w:ascii="Calibri Light" w:eastAsia="Times New Roman" w:hAnsi="Calibri Light" w:cs="Calibri Light"/>
                      <w:color w:val="000000"/>
                      <w:lang w:val="en-GB" w:eastAsia="en-GB"/>
                    </w:rPr>
                  </w:pPr>
                  <w:r w:rsidRPr="000F7A1A">
                    <w:rPr>
                      <w:rFonts w:ascii="Calibri Light" w:eastAsia="Times New Roman" w:hAnsi="Calibri Light" w:cs="Calibri Light"/>
                      <w:color w:val="000000"/>
                      <w:lang w:val="en-GB" w:eastAsia="en-GB"/>
                    </w:rPr>
                    <w:t>Okay</w:t>
                  </w:r>
                </w:p>
              </w:tc>
            </w:tr>
          </w:tbl>
          <w:p w14:paraId="6A5ED7C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654F86" w:rsidRPr="00AC3091" w14:paraId="26F38F87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61102729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lastRenderedPageBreak/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2D41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CE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8E58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266A5CE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ad</w:t>
            </w:r>
          </w:p>
        </w:tc>
      </w:tr>
      <w:tr w:rsidR="00654F86" w:rsidRPr="00AC3091" w14:paraId="195B7E00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68D5F0A7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2DD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5D3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43C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ABABFC3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Very Sad (Makes me cry)</w:t>
            </w:r>
          </w:p>
        </w:tc>
      </w:tr>
      <w:tr w:rsidR="00654F86" w:rsidRPr="00AC3091" w14:paraId="1EC43763" w14:textId="77777777" w:rsidTr="00257EEA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65FD7787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525B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3E8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5B6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00EB1B5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I don't know / I'm not sure</w:t>
            </w:r>
          </w:p>
        </w:tc>
      </w:tr>
      <w:tr w:rsidR="00654F86" w:rsidRPr="00AC3091" w14:paraId="04393110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8124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A6A" w14:textId="77777777" w:rsidR="00654F86" w:rsidRPr="000F7A1A" w:rsidRDefault="00654F86" w:rsidP="00257EE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C367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0E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E1B8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0DBC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C07D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6AF950B8" w14:textId="77777777" w:rsidTr="00257EEA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211BE863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B = Behaviour change</w:t>
            </w: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br/>
            </w:r>
            <w:r w:rsidRPr="000F7A1A">
              <w:rPr>
                <w:rFonts w:ascii="Calibri" w:eastAsia="Times New Roman" w:hAnsi="Calibri" w:cs="Calibri"/>
                <w:color w:val="FFFFFF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color w:val="FFFFFF"/>
                <w:lang w:val="en-GB" w:eastAsia="en-GB"/>
              </w:rPr>
              <w:t>Toothbrushing</w:t>
            </w:r>
            <w:r w:rsidRPr="000F7A1A">
              <w:rPr>
                <w:rFonts w:ascii="Calibri" w:eastAsia="Times New Roman" w:hAnsi="Calibri" w:cs="Calibri"/>
                <w:color w:val="FFFFFF"/>
                <w:lang w:val="en-GB" w:eastAsia="en-GB"/>
              </w:rPr>
              <w:t xml:space="preserve"> timing and frequenc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46AEF2E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40AA93E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Did you brush your teeth yesterday?</w:t>
            </w:r>
          </w:p>
        </w:tc>
      </w:tr>
      <w:tr w:rsidR="00654F86" w:rsidRPr="00AC3091" w14:paraId="761F3BB0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A57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0F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89B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B15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C5AE565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Yes</w:t>
            </w:r>
          </w:p>
        </w:tc>
      </w:tr>
      <w:tr w:rsidR="00654F86" w:rsidRPr="00AC3091" w14:paraId="7677AF16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1D3A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E211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757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9D5D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EE4B16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</w:t>
            </w:r>
          </w:p>
        </w:tc>
      </w:tr>
      <w:tr w:rsidR="00654F86" w:rsidRPr="00AC3091" w14:paraId="5E96ED81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CEE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F0D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29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F5C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21DB5DB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I can't remember / Not su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D6465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55186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781A31D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25AE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74F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2064A13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1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hideMark/>
          </w:tcPr>
          <w:p w14:paraId="4F89760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[if yes] - How many times?</w:t>
            </w:r>
          </w:p>
        </w:tc>
      </w:tr>
      <w:tr w:rsidR="00654F86" w:rsidRPr="00AC3091" w14:paraId="2FB3AABB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6EB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05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878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68BE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63D1B2A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1 tim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47E17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A074F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43616915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859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B3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87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84E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6E987A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2 tim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DC466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84CAB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3146E648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109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38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A1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AC35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EF86BE1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3 tim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4F960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3BEED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2EE49341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1DC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83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0387629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2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hideMark/>
          </w:tcPr>
          <w:p w14:paraId="7BDED6D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Did you brush your teeth today?</w:t>
            </w:r>
          </w:p>
        </w:tc>
      </w:tr>
      <w:tr w:rsidR="00654F86" w:rsidRPr="00AC3091" w14:paraId="62983CAC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F16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505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0F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096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B735533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Yes</w:t>
            </w:r>
          </w:p>
        </w:tc>
      </w:tr>
      <w:tr w:rsidR="00654F86" w:rsidRPr="00AC3091" w14:paraId="737F30E9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86B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504D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7A8E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898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9664559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</w:t>
            </w:r>
          </w:p>
        </w:tc>
      </w:tr>
      <w:tr w:rsidR="00654F86" w:rsidRPr="00AC3091" w14:paraId="1305419A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42B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7238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567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F262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8D67E15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t Sure / can't rememb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7AFB55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ACD5A1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3212DC9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7B5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D5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51C7B43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2.1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hideMark/>
          </w:tcPr>
          <w:p w14:paraId="75596FC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[if yes] - How many times?</w:t>
            </w:r>
          </w:p>
        </w:tc>
      </w:tr>
      <w:tr w:rsidR="00654F86" w:rsidRPr="00AC3091" w14:paraId="1E50CAE0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367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5E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1A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82FC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F49BAB0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1 tim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8BD42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57547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806B525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C53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F67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5C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FFB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A5F51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2 tim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B95DE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55721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5DDB2CC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2FA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B9A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7BC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459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BC3B0AE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3 tim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5DD0E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24625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56EE4EF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F40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B78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66B6CF3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3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hideMark/>
          </w:tcPr>
          <w:p w14:paraId="0E37957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How often do you brush your teeth at home?</w:t>
            </w:r>
          </w:p>
        </w:tc>
      </w:tr>
      <w:tr w:rsidR="00654F86" w:rsidRPr="00AC3091" w14:paraId="2F658D18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1565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70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92D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7E9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31160D8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t at hom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BCDE9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B503F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B231D72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A94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28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A6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E750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BEFAA5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1 tim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67F53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36749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2360AAF7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639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CAF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B1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4E8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90D70ED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2 tim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B1E30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5E6BF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2C7D597F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7D1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313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5ACD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C2D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FC25527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3 tim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49AE3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ACF69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5DBA8DF7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380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4A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560D13A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4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hideMark/>
          </w:tcPr>
          <w:p w14:paraId="4EB7015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Most days, do you brush your teeth both in the morning and in the evening?</w:t>
            </w:r>
          </w:p>
        </w:tc>
      </w:tr>
      <w:tr w:rsidR="00654F86" w:rsidRPr="00AC3091" w14:paraId="646E49B1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1B2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8D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AD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8D2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F03CB67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9F037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54A5E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4A74566B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DE7E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2F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82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4CAE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2E367A3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90B831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B045D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246079F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36B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1C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35A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2AC4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17393C6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t sur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F8BC1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53A74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B312859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1FB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E88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4436731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5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77EA1B9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hen do you brush your teeth? (select all that apply)</w:t>
            </w:r>
          </w:p>
        </w:tc>
      </w:tr>
      <w:tr w:rsidR="00654F86" w:rsidRPr="00AC3091" w14:paraId="52D2F37C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DD0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21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058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21D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BE3985E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Morning before breakfa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5593313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095370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50BD17D1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C95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583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EAE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CC2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107564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Morning after breakfa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184FC4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5CE91D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4F52051C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8C1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F5B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F0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753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5C7280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After lunc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458B512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A274369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2CBE193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E7A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B67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07B5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173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C6698C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Evening but eat/drink after brushing</w:t>
            </w:r>
          </w:p>
        </w:tc>
      </w:tr>
      <w:tr w:rsidR="00654F86" w:rsidRPr="00AC3091" w14:paraId="2F095751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835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90A0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9C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250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80C6848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Evening</w:t>
            </w: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nd no eating/drinking after brushing</w:t>
            </w:r>
          </w:p>
        </w:tc>
      </w:tr>
      <w:tr w:rsidR="00654F86" w:rsidRPr="00AC3091" w14:paraId="1E98F778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78B0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7144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179F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10B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C7611E6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time of da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999985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7A34BA0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18053E0F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6ED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DE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82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AAC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7D4D0C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Do not know/ can't rememb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A5AC596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75AF8BE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352FE58D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7F4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42C7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45A8A0A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6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7128617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hat do you use to brush your teeth? (Show example to illustrate if needed)</w:t>
            </w:r>
          </w:p>
        </w:tc>
      </w:tr>
      <w:tr w:rsidR="00654F86" w:rsidRPr="00AC3091" w14:paraId="4FAE2AB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2B7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48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A65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65D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794DCA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Toothbrush and toothpast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E2D27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B0A4C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DD6BC8E" w14:textId="77777777" w:rsidTr="00257EEA">
        <w:trPr>
          <w:trHeight w:val="51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0F1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4B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C2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D21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644649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Toothbrusonl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D4824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977E5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2F10B1D9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C4B1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B8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E8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0DD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051A8F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Chewing stick/Miswa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CC983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F7AF6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401A9549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AAE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F87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004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3EF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D1D406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Charcoal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3D962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B70A8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41D00FF3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E19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AE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E5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A0B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1061AD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406F5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FC302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FDF8269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B79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AC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F4C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067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B1BEC6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Do not know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49153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BFCB1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1C97DA98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AA11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92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77C3F62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6.7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33C80C9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Do you use fluoride toothpaste? (Show example of different example of toothpaste)</w:t>
            </w:r>
          </w:p>
        </w:tc>
      </w:tr>
      <w:tr w:rsidR="00654F86" w:rsidRPr="00AC3091" w14:paraId="2EBBF810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B59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AF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C79E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F335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B5A070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CB878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1B41E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5DB2DC15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39A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A71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5E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D87F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A245F5F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6B942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208C4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4DEEB85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1EC5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AB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FCC7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5761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B0F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9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2DCEC1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Do not know / can't rememb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5A35F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D588D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086E1C78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58C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068" w14:textId="77777777" w:rsidR="00654F86" w:rsidRPr="000F7A1A" w:rsidRDefault="00654F86" w:rsidP="00257EE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216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9C9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3BCD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8C4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34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09FC3069" w14:textId="77777777" w:rsidTr="00257EEA">
        <w:trPr>
          <w:trHeight w:val="67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0346D1A2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A’ = Oral health related to quality of life/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well-being</w:t>
            </w: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 xml:space="preserve"> KNOWLEDGE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4EE4E38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7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3DF8B9C9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 xml:space="preserve">Do you think it is important to brush your teeth every day? </w:t>
            </w:r>
          </w:p>
        </w:tc>
      </w:tr>
      <w:tr w:rsidR="00654F86" w:rsidRPr="00AC3091" w14:paraId="42B1AEE7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DE3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AE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7C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DDDA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29CF37F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36404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4CC86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DE0C1A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9B5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CF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317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1E82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43B437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97BE5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6ECDF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1191E380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97E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655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8E13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5614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4FB1BAC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ot sure / don't know / can't rememb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61909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F4DB6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6F8D612" w14:textId="77777777" w:rsidTr="00257EEA">
        <w:trPr>
          <w:trHeight w:val="67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5A4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1E4C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6417034D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7.1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61E69BEE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 xml:space="preserve">[if yes] - How often should you brush your teeth every day? </w:t>
            </w:r>
          </w:p>
        </w:tc>
      </w:tr>
      <w:tr w:rsidR="00654F86" w:rsidRPr="00AC3091" w14:paraId="0BC24380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5DD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B48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1BC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C09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6B917E8D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O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B0EAA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26ACD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60EE39C2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353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E6F5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CA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E58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029585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Twi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2F3B2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FC30F0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23FB7F84" w14:textId="77777777" w:rsidTr="00257EEA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A7C3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A6FA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512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B9E" w14:textId="77777777" w:rsidR="00654F86" w:rsidRPr="000F7A1A" w:rsidRDefault="00654F86" w:rsidP="00257EE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B1F290" w14:textId="77777777" w:rsidR="00654F86" w:rsidRPr="000F7A1A" w:rsidRDefault="00654F86" w:rsidP="00257EEA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0F7A1A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More than twi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B342F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1C267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654F86" w:rsidRPr="00AC3091" w14:paraId="3024168B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A2D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4C00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ECB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6C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E371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3AA5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A88D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654F86" w:rsidRPr="00AC3091" w14:paraId="1053DA93" w14:textId="77777777" w:rsidTr="00257EEA">
        <w:trPr>
          <w:trHeight w:val="115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7381ACDB" w14:textId="77777777" w:rsidR="00654F86" w:rsidRPr="000F7A1A" w:rsidRDefault="00654F86" w:rsidP="00257EEA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C’ = Socio-economic factors</w:t>
            </w: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br/>
            </w:r>
            <w:r w:rsidRPr="000F7A1A">
              <w:rPr>
                <w:rFonts w:ascii="Calibri" w:eastAsia="Times New Roman" w:hAnsi="Calibri" w:cs="Calibri"/>
                <w:color w:val="FFFFFF"/>
                <w:lang w:val="en-GB" w:eastAsia="en-GB"/>
              </w:rPr>
              <w:t>-Absenteeism/missed days from school due to OH (reported by teachers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14:paraId="50D15002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>Q8</w:t>
            </w:r>
          </w:p>
        </w:tc>
        <w:tc>
          <w:tcPr>
            <w:tcW w:w="73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vAlign w:val="center"/>
            <w:hideMark/>
          </w:tcPr>
          <w:p w14:paraId="08F73FB6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  <w:t xml:space="preserve">Number of missed days at school due to OH issues to be reported by teachers in liaison notebook since beginning of school year/calendar. </w:t>
            </w:r>
          </w:p>
        </w:tc>
      </w:tr>
      <w:tr w:rsidR="00654F86" w:rsidRPr="00AC3091" w14:paraId="1BE5D938" w14:textId="77777777" w:rsidTr="00257EEA">
        <w:trPr>
          <w:trHeight w:val="105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4E861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CD2B" w14:textId="77777777" w:rsidR="00654F86" w:rsidRPr="000F7A1A" w:rsidRDefault="00654F86" w:rsidP="00257EEA">
            <w:pPr>
              <w:rPr>
                <w:rFonts w:ascii="Calibri" w:eastAsia="Times New Roman" w:hAnsi="Calibri" w:cs="Calibri"/>
                <w:b/>
                <w:bCs/>
                <w:color w:val="FFFFFF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D53E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7A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521572E7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F7A1A">
              <w:rPr>
                <w:rFonts w:ascii="Calibri" w:eastAsia="Times New Roman" w:hAnsi="Calibri" w:cs="Calibri"/>
                <w:color w:val="000000"/>
                <w:lang w:val="en-GB" w:eastAsia="en-GB"/>
              </w:rPr>
              <w:t>[Input Field]</w:t>
            </w:r>
          </w:p>
        </w:tc>
      </w:tr>
      <w:tr w:rsidR="00654F86" w:rsidRPr="00AC3091" w14:paraId="112FFA5A" w14:textId="77777777" w:rsidTr="00257EEA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EFE4" w14:textId="77777777" w:rsidR="00654F86" w:rsidRPr="000F7A1A" w:rsidRDefault="00654F86" w:rsidP="00257EEA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E0A9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7D46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404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245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295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F2A" w14:textId="77777777" w:rsidR="00654F86" w:rsidRPr="000F7A1A" w:rsidRDefault="00654F86" w:rsidP="00257EEA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14:paraId="78A41C18" w14:textId="77777777" w:rsidR="00654F86" w:rsidRDefault="00654F86" w:rsidP="00654F86"/>
    <w:sectPr w:rsidR="00654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86"/>
    <w:rsid w:val="000C583E"/>
    <w:rsid w:val="0027288D"/>
    <w:rsid w:val="00654F86"/>
    <w:rsid w:val="00CB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4DAB"/>
  <w15:chartTrackingRefBased/>
  <w15:docId w15:val="{9A6DAD03-7010-4DD5-A50D-7A402707B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8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F86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4F86"/>
    <w:rPr>
      <w:rFonts w:ascii="Calibri" w:eastAsia="MS Gothic" w:hAnsi="Calibri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ine</dc:creator>
  <cp:keywords/>
  <dc:description/>
  <cp:lastModifiedBy>LY</cp:lastModifiedBy>
  <cp:revision>2</cp:revision>
  <dcterms:created xsi:type="dcterms:W3CDTF">2019-12-17T07:46:00Z</dcterms:created>
  <dcterms:modified xsi:type="dcterms:W3CDTF">2019-12-17T07:46:00Z</dcterms:modified>
</cp:coreProperties>
</file>